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Figure S1 </w:t>
      </w:r>
      <w:r>
        <w:rPr>
          <w:rFonts w:cs="Times" w:ascii="Times" w:hAnsi="Times"/>
        </w:rPr>
        <w:t xml:space="preserve">eIF4E expression does not equate to eIF4E activity. eIF4E function is regulated by changes in expression of eIF4E and of 4E-BP1, 2 and 3, which bind to eIF4E and inhibit its activity. Further regulation occurs by phosphorylation of 4E-BP1 (and likely 2 and 3), with only hypophosphorylated forms being able to interact with eIF4E.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Figure S2 </w:t>
      </w:r>
      <w:r>
        <w:rPr>
          <w:rFonts w:cs="Times" w:ascii="Times" w:hAnsi="Times"/>
        </w:rPr>
        <w:t>Antibodies directed against eIF4E, 4E-BP1, 4E-BP2 and p4E-BP1 are specific for their targets. A) Western blots were performed on lysates of MDA-MB-231 (231) or MCF7 breast cancer cells (untransfected, MCF, or transfected with an expression vector for eIF4E, MCF+eIF4E). A protein corresponding to over-expressed eIF4E is detected with the anti-eIF4E antibody. Multiple protein species are detected with each 4E-BP antibody reflecting the varied mobilities of the different phosphorylated species</w:t>
      </w:r>
      <w:r>
        <w:rPr>
          <w:rFonts w:cs="Times" w:ascii="Times" w:hAnsi="Times"/>
          <w:i/>
        </w:rPr>
        <w:t>.</w:t>
      </w:r>
      <w:r>
        <w:rPr>
          <w:rFonts w:cs="Times" w:ascii="Times" w:hAnsi="Times"/>
        </w:rPr>
        <w:t xml:space="preserve"> B)</w:t>
      </w:r>
      <w:r>
        <w:rPr/>
        <w:t xml:space="preserve"> </w:t>
      </w:r>
      <w:r>
        <w:rPr>
          <w:rFonts w:cs="Times" w:ascii="Times" w:hAnsi="Times"/>
        </w:rPr>
        <w:t xml:space="preserve">IHC for p4E-BP1 was performed on serial sections of breast cancer tissue with and without pre-treatment with protein phosphatase. Strong p4E-BP1 staining within tumour cells was seen in untreated sections while there was no appreciable staining within the same tissue area in treated sections.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Figure S3 </w:t>
      </w:r>
      <w:r>
        <w:rPr>
          <w:rFonts w:cs="Times" w:ascii="Times" w:hAnsi="Times"/>
        </w:rPr>
        <w:t>Representative high magnification images of breast tumour TMA cores showing strong immunoreactivity for eIF4E, 4E-BP1, 4E-BP2 and p4E-BP1.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Figure S4 </w:t>
      </w:r>
      <w:r>
        <w:rPr>
          <w:rFonts w:cs="Times" w:ascii="Times" w:hAnsi="Times"/>
        </w:rPr>
        <w:t xml:space="preserve">Representative breast tumour TMA cores (with magnified region) showing nuclear immunoreactivity for eIF4E, 4E-BP1, 4E-BP2 and p4E-BP1.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Figure S5 </w:t>
      </w:r>
      <w:r>
        <w:rPr>
          <w:rFonts w:cs="Times" w:ascii="Times" w:hAnsi="Times"/>
        </w:rPr>
        <w:t xml:space="preserve">Expression of 4E-BP1, 4E-BP2 and p4E-BP1 is not associated with prognosis. Kaplan-Meier survival analyses for overall survival (left panel) and disease-specific survival (right panel) for five different patient groups with tumours with differing levels of 4E-BP1 (A), 4E-BP2 (B) or p4E-BP1 expression (C).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Figure S6</w:t>
      </w:r>
      <w:r>
        <w:rPr>
          <w:rFonts w:cs="Times" w:ascii="Times" w:hAnsi="Times"/>
        </w:rPr>
        <w:t xml:space="preserve"> The Nottingham Prognostic Index (NPI) divides patient into groups with good, intermediate, or poor prognoses. Kaplan-Meier survival analyses for disease-free survival for patient groups with high (&gt;5.4), intermediate (&gt;3.4 and &lt;=5.4) or low (&lt;=3.4) NPI scores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7T14:58:00Z</dcterms:created>
  <dc:creator>N.WHELAN</dc:creator>
  <dc:description/>
  <cp:keywords/>
  <dc:language>en-US</dc:language>
  <cp:lastModifiedBy>N.WHELAN</cp:lastModifiedBy>
  <dcterms:modified xsi:type="dcterms:W3CDTF">2009-04-17T14:59:00Z</dcterms:modified>
  <cp:revision>1</cp:revision>
  <dc:subject/>
  <dc:title>Figure S1 eIF4E expression does not equate to eIF4E activity</dc:title>
</cp:coreProperties>
</file>